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980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2520"/>
        <w:gridCol w:w="2610"/>
        <w:gridCol w:w="2610"/>
      </w:tblGrid>
      <w:tr w:rsidR="00F5321E" w:rsidRPr="0000621B" w14:paraId="7C4E01BB" w14:textId="77777777" w:rsidTr="00F5321E">
        <w:trPr>
          <w:jc w:val="center"/>
        </w:trPr>
        <w:tc>
          <w:tcPr>
            <w:tcW w:w="109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09C16B" w14:textId="7D7BF21B" w:rsidR="00F5321E" w:rsidRPr="0000621B" w:rsidRDefault="00F5321E" w:rsidP="00F5321E">
            <w:pPr>
              <w:spacing w:after="120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  <w:b/>
              </w:rPr>
              <w:t>Sup</w:t>
            </w:r>
            <w:r>
              <w:rPr>
                <w:rFonts w:eastAsia="Calibri" w:cs="Times New Roman"/>
                <w:b/>
              </w:rPr>
              <w:t>plementary</w:t>
            </w:r>
            <w:r w:rsidRPr="00BF1C9F">
              <w:rPr>
                <w:rFonts w:eastAsia="Calibri" w:cs="Times New Roman"/>
                <w:b/>
              </w:rPr>
              <w:t xml:space="preserve"> Table</w:t>
            </w:r>
            <w:r>
              <w:rPr>
                <w:rFonts w:eastAsia="Calibri" w:cs="Times New Roman"/>
                <w:b/>
              </w:rPr>
              <w:t xml:space="preserve"> S2:</w:t>
            </w:r>
            <w:r w:rsidRPr="00BF1C9F">
              <w:rPr>
                <w:rFonts w:eastAsia="Calibri" w:cs="Times New Roman"/>
                <w:b/>
              </w:rPr>
              <w:t xml:space="preserve"> </w:t>
            </w:r>
            <w:r w:rsidRPr="00BF1C9F">
              <w:rPr>
                <w:rFonts w:eastAsia="Calibri" w:cs="Times New Roman"/>
              </w:rPr>
              <w:t xml:space="preserve">Sample weight used </w:t>
            </w:r>
            <w:r>
              <w:rPr>
                <w:rFonts w:eastAsia="Calibri" w:cs="Times New Roman"/>
              </w:rPr>
              <w:t>for</w:t>
            </w:r>
            <w:r w:rsidRPr="00BF1C9F">
              <w:rPr>
                <w:rFonts w:eastAsia="Calibri" w:cs="Times New Roman"/>
              </w:rPr>
              <w:t xml:space="preserve"> DNA</w:t>
            </w:r>
            <w:r>
              <w:rPr>
                <w:rFonts w:eastAsia="Calibri" w:cs="Times New Roman"/>
              </w:rPr>
              <w:t xml:space="preserve"> extraction</w:t>
            </w:r>
            <w:r w:rsidRPr="00BF1C9F">
              <w:rPr>
                <w:rFonts w:eastAsia="Calibri" w:cs="Times New Roman"/>
              </w:rPr>
              <w:t xml:space="preserve"> yields</w:t>
            </w:r>
            <w:r w:rsidR="007508CB">
              <w:rPr>
                <w:rFonts w:eastAsia="Calibri" w:cs="Times New Roman"/>
              </w:rPr>
              <w:t xml:space="preserve"> </w:t>
            </w:r>
            <w:r w:rsidRPr="00BF1C9F">
              <w:rPr>
                <w:rFonts w:eastAsia="Calibri" w:cs="Times New Roman"/>
              </w:rPr>
              <w:t>and total number of sequences before and after quality control</w:t>
            </w:r>
          </w:p>
        </w:tc>
      </w:tr>
      <w:tr w:rsidR="00F5321E" w:rsidRPr="00724449" w14:paraId="524CDCA1" w14:textId="77777777" w:rsidTr="009D6A9E">
        <w:trPr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A5574C" w14:textId="77777777" w:rsidR="00F5321E" w:rsidRPr="00D2314F" w:rsidRDefault="00F5321E" w:rsidP="00724449">
            <w:pPr>
              <w:jc w:val="center"/>
              <w:rPr>
                <w:rFonts w:eastAsia="Calibri" w:cs="Times New Roman"/>
                <w:bCs/>
              </w:rPr>
            </w:pPr>
            <w:r w:rsidRPr="00D2314F">
              <w:rPr>
                <w:rFonts w:eastAsia="Calibri" w:cs="Times New Roman"/>
                <w:bCs/>
              </w:rPr>
              <w:t>Sample 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12DBE4" w14:textId="77777777" w:rsidR="00F5321E" w:rsidRPr="00D2314F" w:rsidRDefault="00F5321E" w:rsidP="00724449">
            <w:pPr>
              <w:jc w:val="center"/>
              <w:rPr>
                <w:rFonts w:eastAsia="Calibri" w:cs="Times New Roman"/>
                <w:bCs/>
              </w:rPr>
            </w:pPr>
            <w:r w:rsidRPr="00D2314F">
              <w:rPr>
                <w:rFonts w:eastAsia="Calibri" w:cs="Times New Roman"/>
                <w:bCs/>
              </w:rPr>
              <w:t>Extraction Weight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8ABF80" w14:textId="77777777" w:rsidR="00F5321E" w:rsidRPr="00D2314F" w:rsidRDefault="00F5321E" w:rsidP="00724449">
            <w:pPr>
              <w:spacing w:after="120"/>
              <w:jc w:val="center"/>
              <w:rPr>
                <w:rFonts w:eastAsia="Calibri" w:cs="Times New Roman"/>
                <w:bCs/>
              </w:rPr>
            </w:pPr>
            <w:r w:rsidRPr="00D2314F">
              <w:rPr>
                <w:rFonts w:eastAsia="Calibri" w:cs="Times New Roman"/>
                <w:bCs/>
              </w:rPr>
              <w:t>DNA yield</w:t>
            </w:r>
          </w:p>
          <w:p w14:paraId="00E16D24" w14:textId="77777777" w:rsidR="00F5321E" w:rsidRPr="00D2314F" w:rsidRDefault="00F5321E" w:rsidP="00724449">
            <w:pPr>
              <w:spacing w:after="120"/>
              <w:jc w:val="center"/>
              <w:rPr>
                <w:rFonts w:eastAsia="Calibri" w:cs="Times New Roman"/>
                <w:bCs/>
              </w:rPr>
            </w:pPr>
            <w:r w:rsidRPr="00D2314F">
              <w:rPr>
                <w:rFonts w:eastAsia="Calibri" w:cs="Times New Roman"/>
                <w:bCs/>
              </w:rPr>
              <w:t>Concentration (ng/µl)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24B72C" w14:textId="77777777" w:rsidR="00F5321E" w:rsidRPr="00D2314F" w:rsidRDefault="00F5321E" w:rsidP="00724449">
            <w:pPr>
              <w:jc w:val="center"/>
              <w:rPr>
                <w:rFonts w:eastAsia="Calibri" w:cs="Times New Roman"/>
                <w:bCs/>
              </w:rPr>
            </w:pPr>
            <w:r w:rsidRPr="00D2314F">
              <w:rPr>
                <w:rFonts w:eastAsia="Calibri" w:cs="Times New Roman"/>
                <w:bCs/>
              </w:rPr>
              <w:t>Number of sequences (pre-quality control)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93FC90" w14:textId="77777777" w:rsidR="00F5321E" w:rsidRPr="00D2314F" w:rsidRDefault="00F5321E" w:rsidP="00724449">
            <w:pPr>
              <w:jc w:val="center"/>
              <w:rPr>
                <w:rFonts w:eastAsia="Calibri" w:cs="Times New Roman"/>
                <w:bCs/>
              </w:rPr>
            </w:pPr>
            <w:r w:rsidRPr="00D2314F">
              <w:rPr>
                <w:rFonts w:eastAsia="Calibri" w:cs="Times New Roman"/>
                <w:bCs/>
              </w:rPr>
              <w:t>Number of sequences (post-quality control)</w:t>
            </w:r>
          </w:p>
        </w:tc>
      </w:tr>
      <w:tr w:rsidR="00F5321E" w:rsidRPr="00BF1C9F" w14:paraId="39773CFB" w14:textId="77777777" w:rsidTr="009D6A9E">
        <w:trPr>
          <w:jc w:val="center"/>
        </w:trPr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9B8EECB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1, T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ADC792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5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CE267A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3.6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A6C24E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20903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78F5B7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0330</w:t>
            </w:r>
          </w:p>
        </w:tc>
      </w:tr>
      <w:tr w:rsidR="00F5321E" w:rsidRPr="00BF1C9F" w14:paraId="3ED8E9CF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B384F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2, 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5C0158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AC7437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1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6DB9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199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22E7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49308</w:t>
            </w:r>
          </w:p>
        </w:tc>
      </w:tr>
      <w:tr w:rsidR="00F5321E" w:rsidRPr="00BF1C9F" w14:paraId="603C15C5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E87A3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3, 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F63F19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DF757B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4</w:t>
            </w:r>
            <w:bookmarkStart w:id="0" w:name="_GoBack"/>
            <w:bookmarkEnd w:id="0"/>
            <w:r w:rsidRPr="00BF1C9F">
              <w:rPr>
                <w:rFonts w:eastAsia="Calibri" w:cs="Times New Roman"/>
              </w:rPr>
              <w:t>4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A987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77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8292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79742</w:t>
            </w:r>
          </w:p>
        </w:tc>
      </w:tr>
      <w:tr w:rsidR="00F5321E" w:rsidRPr="00BF1C9F" w14:paraId="5E1F4606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C14A2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4, 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508489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7F95503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9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1461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2848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A13C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21677</w:t>
            </w:r>
          </w:p>
        </w:tc>
      </w:tr>
      <w:tr w:rsidR="00F5321E" w:rsidRPr="00BF1C9F" w14:paraId="741FFE72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E3C1A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5, 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E4AF2D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212366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AF8F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520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E0EF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5568</w:t>
            </w:r>
          </w:p>
        </w:tc>
      </w:tr>
      <w:tr w:rsidR="00F5321E" w:rsidRPr="00BF1C9F" w14:paraId="365AB10A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16283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6, 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DD023F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BAC0FBD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2.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B23C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2682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62D7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13599</w:t>
            </w:r>
          </w:p>
        </w:tc>
      </w:tr>
      <w:tr w:rsidR="00F5321E" w:rsidRPr="00BF1C9F" w14:paraId="049F7D63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6ABCB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7, 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395872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02F51E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8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425C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565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A1AE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26187</w:t>
            </w:r>
          </w:p>
        </w:tc>
      </w:tr>
      <w:tr w:rsidR="00F5321E" w:rsidRPr="00BF1C9F" w14:paraId="2885EB92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9E507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8, 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F421E0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FC44A3E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7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0B62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514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86CA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20928</w:t>
            </w:r>
          </w:p>
        </w:tc>
      </w:tr>
      <w:tr w:rsidR="00F5321E" w:rsidRPr="00BF1C9F" w14:paraId="1A13615F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B0101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1, 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524959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D4A7D6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5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81AE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722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A7E2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36375</w:t>
            </w:r>
          </w:p>
        </w:tc>
      </w:tr>
      <w:tr w:rsidR="00F5321E" w:rsidRPr="00BF1C9F" w14:paraId="529CBE89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B2BF0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2, 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217965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3ADE0D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61B5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990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0D15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43243</w:t>
            </w:r>
          </w:p>
        </w:tc>
      </w:tr>
      <w:tr w:rsidR="00F5321E" w:rsidRPr="00BF1C9F" w14:paraId="7AEB5879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67ACA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3, 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E17C3C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967F65F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.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558E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498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0785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1837</w:t>
            </w:r>
          </w:p>
        </w:tc>
      </w:tr>
      <w:tr w:rsidR="00F5321E" w:rsidRPr="00BF1C9F" w14:paraId="1D88C97D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E0E06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4, 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5CBD97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E239A5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8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6F72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2429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2F99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07713</w:t>
            </w:r>
          </w:p>
        </w:tc>
      </w:tr>
      <w:tr w:rsidR="00F5321E" w:rsidRPr="00BF1C9F" w14:paraId="217290E4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69023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5, 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F44C61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22311E3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4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F37B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282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6A23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51412</w:t>
            </w:r>
          </w:p>
        </w:tc>
      </w:tr>
      <w:tr w:rsidR="00F5321E" w:rsidRPr="00BF1C9F" w14:paraId="7BE8AC2F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D3BF1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6, 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616079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BEC637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21.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1808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90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9B8A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51802</w:t>
            </w:r>
          </w:p>
        </w:tc>
      </w:tr>
      <w:tr w:rsidR="00F5321E" w:rsidRPr="00BF1C9F" w14:paraId="0EEF95BD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289FA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7, 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13FBE2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9B2F28E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0.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092D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756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EA26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31115</w:t>
            </w:r>
          </w:p>
        </w:tc>
      </w:tr>
      <w:tr w:rsidR="00F5321E" w:rsidRPr="00BF1C9F" w14:paraId="0C2E40F4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036B9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8, 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50207C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4FB279D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23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8177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062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5406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50391</w:t>
            </w:r>
          </w:p>
        </w:tc>
      </w:tr>
      <w:tr w:rsidR="00F5321E" w:rsidRPr="00BF1C9F" w14:paraId="628432AD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E81CB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1, 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462894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B8F9BD2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7.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89E7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681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28BF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6755</w:t>
            </w:r>
          </w:p>
        </w:tc>
      </w:tr>
      <w:tr w:rsidR="00F5321E" w:rsidRPr="00BF1C9F" w14:paraId="6F0459A5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90A77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lastRenderedPageBreak/>
              <w:t>Dog 2, 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33351E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89C174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30.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34DC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3203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E531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21433</w:t>
            </w:r>
          </w:p>
        </w:tc>
      </w:tr>
      <w:tr w:rsidR="00F5321E" w:rsidRPr="00BF1C9F" w14:paraId="5E218676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00EC6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3, 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7370E9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FBF7036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1.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B217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435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FA78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54940</w:t>
            </w:r>
          </w:p>
        </w:tc>
      </w:tr>
      <w:tr w:rsidR="00F5321E" w:rsidRPr="00BF1C9F" w14:paraId="1A2759A1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057E6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4, 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A8F623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0F75F8E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3.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7EF6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96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7BEF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30595</w:t>
            </w:r>
          </w:p>
        </w:tc>
      </w:tr>
      <w:tr w:rsidR="00F5321E" w:rsidRPr="00BF1C9F" w14:paraId="18154531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63087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5, 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A0B057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99D8D6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.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84DA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723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6374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31887</w:t>
            </w:r>
          </w:p>
        </w:tc>
      </w:tr>
      <w:tr w:rsidR="00F5321E" w:rsidRPr="00BF1C9F" w14:paraId="4BF66421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C196F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6, 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386662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8BC73C7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7.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7049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897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47EE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6695</w:t>
            </w:r>
          </w:p>
        </w:tc>
      </w:tr>
      <w:tr w:rsidR="00F5321E" w:rsidRPr="00BF1C9F" w14:paraId="33F6FE64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C3628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7, 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667326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55C51BF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D72B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427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4ABD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58831</w:t>
            </w:r>
          </w:p>
        </w:tc>
      </w:tr>
      <w:tr w:rsidR="00F5321E" w:rsidRPr="00BF1C9F" w14:paraId="24CE119D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A11FB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8, 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E080E2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BBD2882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C4DC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474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309E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1267</w:t>
            </w:r>
          </w:p>
        </w:tc>
      </w:tr>
      <w:tr w:rsidR="00F5321E" w:rsidRPr="00BF1C9F" w14:paraId="3071367B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68363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1, 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6B2E28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D6690F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8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2496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717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7AEA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8887</w:t>
            </w:r>
          </w:p>
        </w:tc>
      </w:tr>
      <w:tr w:rsidR="00F5321E" w:rsidRPr="00BF1C9F" w14:paraId="519F589D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3CD80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2, 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2F5F8B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A71529A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7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DF7F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325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E739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52285</w:t>
            </w:r>
          </w:p>
        </w:tc>
      </w:tr>
      <w:tr w:rsidR="00F5321E" w:rsidRPr="00BF1C9F" w14:paraId="258E5F9C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74FE1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3, 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606A91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3E511DF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2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5FA4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569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094B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57312</w:t>
            </w:r>
          </w:p>
        </w:tc>
      </w:tr>
      <w:tr w:rsidR="00F5321E" w:rsidRPr="00BF1C9F" w14:paraId="79C92DA6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6A395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4, 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EE8902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0AF18F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1.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E100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843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A5FA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73918</w:t>
            </w:r>
          </w:p>
        </w:tc>
      </w:tr>
      <w:tr w:rsidR="00F5321E" w:rsidRPr="00BF1C9F" w14:paraId="069D2FE2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94499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5, 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F96ED5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1DC5A3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5.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B309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876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62A4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8851</w:t>
            </w:r>
          </w:p>
        </w:tc>
      </w:tr>
      <w:tr w:rsidR="00F5321E" w:rsidRPr="00BF1C9F" w14:paraId="6DF24801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29FC8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6, 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F89BB7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97A9014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8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0583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2080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5FE9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77379</w:t>
            </w:r>
          </w:p>
        </w:tc>
      </w:tr>
      <w:tr w:rsidR="00F5321E" w:rsidRPr="00BF1C9F" w14:paraId="589FD83D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150D1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7, 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461E8B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0E9251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2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F369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630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CFA6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60412</w:t>
            </w:r>
          </w:p>
        </w:tc>
      </w:tr>
      <w:tr w:rsidR="00F5321E" w:rsidRPr="00BF1C9F" w14:paraId="3F013FA8" w14:textId="77777777" w:rsidTr="00F5321E">
        <w:trPr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7377A33" w14:textId="77777777" w:rsidR="00F5321E" w:rsidRPr="00197CD4" w:rsidRDefault="00F5321E" w:rsidP="00724449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og 8, T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57A86D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0.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E55CC1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10.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241508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769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47A13C" w14:textId="77777777" w:rsidR="00F5321E" w:rsidRPr="00BF1C9F" w:rsidRDefault="00F5321E" w:rsidP="00724449">
            <w:pPr>
              <w:jc w:val="center"/>
              <w:rPr>
                <w:rFonts w:eastAsia="Calibri" w:cs="Times New Roman"/>
              </w:rPr>
            </w:pPr>
            <w:r w:rsidRPr="00BF1C9F">
              <w:rPr>
                <w:rFonts w:eastAsia="Calibri" w:cs="Times New Roman"/>
              </w:rPr>
              <w:t>36292</w:t>
            </w:r>
          </w:p>
        </w:tc>
      </w:tr>
    </w:tbl>
    <w:p w14:paraId="6FF9F6DF" w14:textId="77777777" w:rsidR="00B64168" w:rsidRDefault="00B64168"/>
    <w:sectPr w:rsidR="00B64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1E"/>
    <w:rsid w:val="000E6EDD"/>
    <w:rsid w:val="007508CB"/>
    <w:rsid w:val="009D6A9E"/>
    <w:rsid w:val="00B64168"/>
    <w:rsid w:val="00D2314F"/>
    <w:rsid w:val="00F5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A8CD6"/>
  <w15:chartTrackingRefBased/>
  <w15:docId w15:val="{6C743A2B-FFA1-4620-A7CE-FE0D598B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21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21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3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32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21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21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2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Kilburn</dc:creator>
  <cp:keywords/>
  <dc:description/>
  <cp:lastModifiedBy>Logan Kilburn</cp:lastModifiedBy>
  <cp:revision>4</cp:revision>
  <dcterms:created xsi:type="dcterms:W3CDTF">2020-08-20T16:56:00Z</dcterms:created>
  <dcterms:modified xsi:type="dcterms:W3CDTF">2020-08-20T17:11:00Z</dcterms:modified>
</cp:coreProperties>
</file>